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E213F" w14:textId="271D4DD7" w:rsidR="0086400E" w:rsidRPr="00C512E1" w:rsidRDefault="00C512E1" w:rsidP="00445160">
      <w:pPr>
        <w:jc w:val="center"/>
        <w:rPr>
          <w:rFonts w:ascii="Arial" w:hAnsi="Arial" w:cs="Arial"/>
        </w:rPr>
      </w:pPr>
      <w:r w:rsidRPr="00C512E1">
        <w:rPr>
          <w:rFonts w:ascii="Arial" w:hAnsi="Arial" w:cs="Arial"/>
        </w:rPr>
        <w:t>Supplement</w:t>
      </w:r>
    </w:p>
    <w:p w14:paraId="406E2BC7" w14:textId="5805A97F" w:rsidR="00445160" w:rsidRPr="00C512E1" w:rsidRDefault="00445160" w:rsidP="00445160">
      <w:pPr>
        <w:rPr>
          <w:rFonts w:ascii="Arial" w:hAnsi="Arial" w:cs="Arial"/>
        </w:rPr>
      </w:pPr>
    </w:p>
    <w:p w14:paraId="4593AD93" w14:textId="100BFFFF" w:rsidR="00C512E1" w:rsidRDefault="00C512E1" w:rsidP="00C512E1">
      <w:pPr>
        <w:pStyle w:val="NormalWeb"/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  <w:r>
        <w:rPr>
          <w:rFonts w:ascii="Arial" w:eastAsiaTheme="majorEastAsia" w:hAnsi="Arial" w:cs="Arial"/>
          <w:i/>
          <w:iCs/>
          <w:color w:val="000000" w:themeColor="text1"/>
          <w:kern w:val="24"/>
        </w:rPr>
        <w:t>Supplement Figure 1</w:t>
      </w:r>
      <w:r w:rsidRPr="00C512E1">
        <w:rPr>
          <w:rFonts w:ascii="Arial" w:eastAsiaTheme="majorEastAsia" w:hAnsi="Arial" w:cs="Arial"/>
          <w:i/>
          <w:iCs/>
          <w:color w:val="000000" w:themeColor="text1"/>
          <w:kern w:val="24"/>
        </w:rPr>
        <w:t xml:space="preserve">. </w:t>
      </w:r>
      <w:r w:rsidRPr="00C512E1">
        <w:rPr>
          <w:rFonts w:ascii="Arial" w:eastAsiaTheme="majorEastAsia" w:hAnsi="Arial" w:cs="Arial"/>
          <w:color w:val="000000" w:themeColor="text1"/>
          <w:kern w:val="24"/>
        </w:rPr>
        <w:t>Alpha in response to reward for MID and VID during (</w:t>
      </w:r>
      <w:proofErr w:type="gramStart"/>
      <w:r w:rsidRPr="00C512E1">
        <w:rPr>
          <w:rFonts w:ascii="Arial" w:eastAsiaTheme="majorEastAsia" w:hAnsi="Arial" w:cs="Arial"/>
          <w:color w:val="000000" w:themeColor="text1"/>
          <w:kern w:val="24"/>
        </w:rPr>
        <w:t>A,C</w:t>
      </w:r>
      <w:proofErr w:type="gramEnd"/>
      <w:r w:rsidRPr="00C512E1">
        <w:rPr>
          <w:rFonts w:ascii="Arial" w:eastAsiaTheme="majorEastAsia" w:hAnsi="Arial" w:cs="Arial"/>
          <w:color w:val="000000" w:themeColor="text1"/>
          <w:kern w:val="24"/>
        </w:rPr>
        <w:t>) Anticipation and (B,D) Receipt</w:t>
      </w:r>
    </w:p>
    <w:p w14:paraId="5F7D4690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</w:p>
    <w:p w14:paraId="56CCF20A" w14:textId="6102F016" w:rsidR="00C512E1" w:rsidRDefault="00C512E1" w:rsidP="00C512E1">
      <w:pPr>
        <w:pStyle w:val="NormalWeb"/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  <w:r>
        <w:rPr>
          <w:rFonts w:ascii="Arial" w:eastAsiaTheme="majorEastAsia" w:hAnsi="Arial" w:cs="Arial"/>
          <w:color w:val="000000" w:themeColor="text1"/>
          <w:kern w:val="24"/>
        </w:rPr>
        <w:t>Intermittent</w:t>
      </w:r>
    </w:p>
    <w:p w14:paraId="46AFCAC6" w14:textId="3BE4B3C9" w:rsidR="00C512E1" w:rsidRDefault="00C512E1" w:rsidP="00C512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  <w:r w:rsidRPr="00C512E1">
        <w:rPr>
          <w:rFonts w:ascii="Arial" w:hAnsi="Arial" w:cs="Arial"/>
        </w:rPr>
        <w:drawing>
          <wp:anchor distT="0" distB="0" distL="114300" distR="114300" simplePos="0" relativeHeight="251665408" behindDoc="0" locked="0" layoutInCell="1" allowOverlap="1" wp14:anchorId="43FDE7FF" wp14:editId="29C90763">
            <wp:simplePos x="0" y="0"/>
            <wp:positionH relativeFrom="column">
              <wp:posOffset>-62865</wp:posOffset>
            </wp:positionH>
            <wp:positionV relativeFrom="paragraph">
              <wp:posOffset>208280</wp:posOffset>
            </wp:positionV>
            <wp:extent cx="4407408" cy="3657600"/>
            <wp:effectExtent l="0" t="0" r="12700" b="0"/>
            <wp:wrapTight wrapText="bothSides">
              <wp:wrapPolygon edited="0">
                <wp:start x="0" y="0"/>
                <wp:lineTo x="0" y="21450"/>
                <wp:lineTo x="21538" y="21450"/>
                <wp:lineTo x="21538" y="0"/>
                <wp:lineTo x="0" y="0"/>
              </wp:wrapPolygon>
            </wp:wrapTight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40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Theme="majorEastAsia" w:hAnsi="Arial" w:cs="Arial"/>
          <w:color w:val="000000" w:themeColor="text1"/>
          <w:kern w:val="24"/>
        </w:rPr>
        <w:t>Reward anticipation</w:t>
      </w:r>
    </w:p>
    <w:p w14:paraId="0F6E4B0B" w14:textId="17FDAF17" w:rsidR="00C512E1" w:rsidRDefault="00C512E1" w:rsidP="00C512E1">
      <w:pPr>
        <w:pStyle w:val="NormalWeb"/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</w:p>
    <w:p w14:paraId="427BFF16" w14:textId="745EC23C" w:rsidR="00C512E1" w:rsidRDefault="00C512E1" w:rsidP="00C512E1">
      <w:pPr>
        <w:pStyle w:val="NormalWeb"/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</w:p>
    <w:p w14:paraId="29F5D3D9" w14:textId="14952AA1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DD6EC80" w14:textId="0AFCA04F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32CB5C7" w14:textId="46025D59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54674EC" w14:textId="1E8FD87E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DF5FDB8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19B1058A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72E3ED3" w14:textId="706597E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42CE744" w14:textId="46E2B7B5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49B0E189" w14:textId="1475B1F0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1C929B3" w14:textId="677D936A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D518534" w14:textId="5AAED38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B6FF92C" w14:textId="1009548B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11B712A9" w14:textId="618FD97F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75392AB" w14:textId="1ED62804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A798FB2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48A966E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3B9A99D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5C290AE" w14:textId="13692473" w:rsidR="00C512E1" w:rsidRDefault="00C512E1" w:rsidP="00C512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</w:rPr>
      </w:pPr>
      <w:r w:rsidRPr="00C512E1">
        <w:rPr>
          <w:rFonts w:ascii="Arial" w:hAnsi="Arial" w:cs="Arial"/>
        </w:rPr>
        <w:lastRenderedPageBreak/>
        <w:drawing>
          <wp:anchor distT="0" distB="0" distL="114300" distR="114300" simplePos="0" relativeHeight="251666432" behindDoc="0" locked="0" layoutInCell="1" allowOverlap="1" wp14:anchorId="40C31F8D" wp14:editId="76D69A24">
            <wp:simplePos x="0" y="0"/>
            <wp:positionH relativeFrom="column">
              <wp:posOffset>-61595</wp:posOffset>
            </wp:positionH>
            <wp:positionV relativeFrom="paragraph">
              <wp:posOffset>206375</wp:posOffset>
            </wp:positionV>
            <wp:extent cx="5166360" cy="3657600"/>
            <wp:effectExtent l="0" t="0" r="0" b="0"/>
            <wp:wrapTight wrapText="bothSides">
              <wp:wrapPolygon edited="0">
                <wp:start x="0" y="0"/>
                <wp:lineTo x="0" y="21450"/>
                <wp:lineTo x="21451" y="21450"/>
                <wp:lineTo x="21451" y="0"/>
                <wp:lineTo x="0" y="0"/>
              </wp:wrapPolygon>
            </wp:wrapTight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</w:rPr>
        <w:t>Reward receipt</w:t>
      </w:r>
    </w:p>
    <w:p w14:paraId="1C2E8995" w14:textId="478777AC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4060DC57" w14:textId="3F4641CB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EF1CCD2" w14:textId="08609244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D4B7E9C" w14:textId="34A710B4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4451D35" w14:textId="4251558D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A7E61E0" w14:textId="1FF7AA80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D7DD698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1137F0B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Continuous</w:t>
      </w:r>
    </w:p>
    <w:p w14:paraId="36AC825B" w14:textId="21607177" w:rsidR="00C512E1" w:rsidRDefault="00C512E1" w:rsidP="00C512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Reward anticipation</w:t>
      </w:r>
    </w:p>
    <w:p w14:paraId="74AD39CA" w14:textId="3FEA04B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C512E1">
        <w:rPr>
          <w:rFonts w:ascii="Arial" w:hAnsi="Arial" w:cs="Arial"/>
        </w:rPr>
        <w:drawing>
          <wp:anchor distT="0" distB="0" distL="114300" distR="114300" simplePos="0" relativeHeight="251667456" behindDoc="0" locked="0" layoutInCell="1" allowOverlap="1" wp14:anchorId="0A9A33A9" wp14:editId="531E57A8">
            <wp:simplePos x="0" y="0"/>
            <wp:positionH relativeFrom="column">
              <wp:posOffset>48260</wp:posOffset>
            </wp:positionH>
            <wp:positionV relativeFrom="paragraph">
              <wp:posOffset>50800</wp:posOffset>
            </wp:positionV>
            <wp:extent cx="5046980" cy="3657600"/>
            <wp:effectExtent l="0" t="0" r="7620" b="0"/>
            <wp:wrapTight wrapText="bothSides">
              <wp:wrapPolygon edited="0">
                <wp:start x="0" y="0"/>
                <wp:lineTo x="0" y="21450"/>
                <wp:lineTo x="21524" y="21450"/>
                <wp:lineTo x="21524" y="0"/>
                <wp:lineTo x="0" y="0"/>
              </wp:wrapPolygon>
            </wp:wrapTight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98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8EF9D6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C135F88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E44C79D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FAA9864" w14:textId="5EBC19F1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EA523AB" w14:textId="6A855FBE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0565454" w14:textId="6608A1CF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AEDE213" w14:textId="16F68B18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306B84A" w14:textId="686DC862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3D8AA01" w14:textId="28FAFDDE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19FEA7E8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97C3AF5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DEEB461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198AABE2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7F0AAE1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B007593" w14:textId="4FB5C328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4BAB5B59" w14:textId="0133FECB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7DC4219" w14:textId="537B3D28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7E0679D" w14:textId="58440FA4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6F3C428" w14:textId="4FA4C4E8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0B90F5E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4E15B4D4" w14:textId="77777777" w:rsidR="00C512E1" w:rsidRDefault="00C512E1" w:rsidP="00C512E1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p w14:paraId="468F6503" w14:textId="24864D7D" w:rsidR="00C512E1" w:rsidRPr="00C512E1" w:rsidRDefault="00C512E1" w:rsidP="00C512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Reward receipt</w:t>
      </w:r>
    </w:p>
    <w:p w14:paraId="0622F218" w14:textId="42D63043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C512E1">
        <w:rPr>
          <w:rFonts w:ascii="Arial" w:hAnsi="Arial" w:cs="Arial"/>
        </w:rPr>
        <w:drawing>
          <wp:anchor distT="0" distB="0" distL="114300" distR="114300" simplePos="0" relativeHeight="251664384" behindDoc="0" locked="0" layoutInCell="1" allowOverlap="1" wp14:anchorId="445CA2F5" wp14:editId="06A472B2">
            <wp:simplePos x="0" y="0"/>
            <wp:positionH relativeFrom="column">
              <wp:posOffset>51435</wp:posOffset>
            </wp:positionH>
            <wp:positionV relativeFrom="paragraph">
              <wp:posOffset>64135</wp:posOffset>
            </wp:positionV>
            <wp:extent cx="4654296" cy="3657600"/>
            <wp:effectExtent l="0" t="0" r="0" b="0"/>
            <wp:wrapTight wrapText="bothSides">
              <wp:wrapPolygon edited="0">
                <wp:start x="0" y="0"/>
                <wp:lineTo x="0" y="21450"/>
                <wp:lineTo x="21456" y="21450"/>
                <wp:lineTo x="21456" y="0"/>
                <wp:lineTo x="0" y="0"/>
              </wp:wrapPolygon>
            </wp:wrapTight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29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AE3992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8DCEE41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EAD1923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1AA58A3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F17480C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0B33BE3E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B1607BF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733FF34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0D25F69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41A2F9D0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4568305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25ED2438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1593442D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4DAB1EEE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8CE6D39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240F899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18DFE10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6F58AF02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83EE207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5F71FB96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32CD898D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1222BAD2" w14:textId="5965C089" w:rsidR="00C512E1" w:rsidRDefault="00C512E1">
      <w:pPr>
        <w:rPr>
          <w:rFonts w:ascii="Arial" w:eastAsiaTheme="minorEastAsia" w:hAnsi="Arial" w:cs="Arial"/>
        </w:rPr>
      </w:pPr>
      <w:r>
        <w:rPr>
          <w:rFonts w:ascii="Arial" w:hAnsi="Arial" w:cs="Arial"/>
        </w:rPr>
        <w:br w:type="page"/>
      </w:r>
    </w:p>
    <w:p w14:paraId="7D398DB7" w14:textId="7B7D3870" w:rsidR="00C512E1" w:rsidRDefault="00C512E1" w:rsidP="00C512E1">
      <w:pPr>
        <w:pStyle w:val="NormalWeb"/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  <w:r>
        <w:rPr>
          <w:rFonts w:ascii="Arial" w:eastAsiaTheme="majorEastAsia" w:hAnsi="Arial" w:cs="Arial"/>
          <w:i/>
          <w:iCs/>
          <w:color w:val="000000" w:themeColor="text1"/>
          <w:kern w:val="24"/>
        </w:rPr>
        <w:t>Supplement Figure 2</w:t>
      </w:r>
      <w:r w:rsidRPr="00C512E1">
        <w:rPr>
          <w:rFonts w:ascii="Arial" w:eastAsiaTheme="majorEastAsia" w:hAnsi="Arial" w:cs="Arial"/>
          <w:i/>
          <w:iCs/>
          <w:color w:val="000000" w:themeColor="text1"/>
          <w:kern w:val="24"/>
        </w:rPr>
        <w:t xml:space="preserve">. </w:t>
      </w:r>
      <w:r w:rsidRPr="00C512E1">
        <w:rPr>
          <w:rFonts w:ascii="Arial" w:eastAsiaTheme="majorEastAsia" w:hAnsi="Arial" w:cs="Arial"/>
          <w:color w:val="000000" w:themeColor="text1"/>
          <w:kern w:val="24"/>
        </w:rPr>
        <w:t>Alpha in response to reward for MID and VID during (</w:t>
      </w:r>
      <w:proofErr w:type="gramStart"/>
      <w:r w:rsidRPr="00C512E1">
        <w:rPr>
          <w:rFonts w:ascii="Arial" w:eastAsiaTheme="majorEastAsia" w:hAnsi="Arial" w:cs="Arial"/>
          <w:color w:val="000000" w:themeColor="text1"/>
          <w:kern w:val="24"/>
        </w:rPr>
        <w:t>A,C</w:t>
      </w:r>
      <w:proofErr w:type="gramEnd"/>
      <w:r w:rsidRPr="00C512E1">
        <w:rPr>
          <w:rFonts w:ascii="Arial" w:eastAsiaTheme="majorEastAsia" w:hAnsi="Arial" w:cs="Arial"/>
          <w:color w:val="000000" w:themeColor="text1"/>
          <w:kern w:val="24"/>
        </w:rPr>
        <w:t>) Anticipation and (B,D) Receipt</w:t>
      </w:r>
    </w:p>
    <w:p w14:paraId="530F2DE0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</w:p>
    <w:p w14:paraId="40568A94" w14:textId="77777777" w:rsidR="00C512E1" w:rsidRDefault="00C512E1" w:rsidP="00C512E1">
      <w:pPr>
        <w:pStyle w:val="NormalWeb"/>
        <w:spacing w:before="0" w:beforeAutospacing="0" w:after="0" w:afterAutospacing="0"/>
        <w:rPr>
          <w:rFonts w:ascii="Arial" w:eastAsiaTheme="majorEastAsia" w:hAnsi="Arial" w:cs="Arial"/>
          <w:color w:val="000000" w:themeColor="text1"/>
          <w:kern w:val="24"/>
        </w:rPr>
      </w:pPr>
      <w:r>
        <w:rPr>
          <w:rFonts w:ascii="Arial" w:eastAsiaTheme="majorEastAsia" w:hAnsi="Arial" w:cs="Arial"/>
          <w:color w:val="000000" w:themeColor="text1"/>
          <w:kern w:val="24"/>
        </w:rPr>
        <w:t>Intermittent</w:t>
      </w:r>
    </w:p>
    <w:p w14:paraId="2F983517" w14:textId="030FB636" w:rsidR="00C512E1" w:rsidRDefault="003D7ADD" w:rsidP="00C512E1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Anticipation</w:t>
      </w:r>
    </w:p>
    <w:p w14:paraId="42319436" w14:textId="07238EBC" w:rsidR="003D7ADD" w:rsidRDefault="003D7ADD" w:rsidP="003D7ADD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3D7ADD">
        <w:rPr>
          <w:rFonts w:ascii="Arial" w:hAnsi="Arial" w:cs="Arial"/>
        </w:rPr>
        <w:drawing>
          <wp:inline distT="0" distB="0" distL="0" distR="0" wp14:anchorId="7A277984" wp14:editId="3A35C7D7">
            <wp:extent cx="5358384" cy="36576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384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3C405620" w14:textId="160DB905" w:rsidR="003D7ADD" w:rsidRDefault="003D7ADD" w:rsidP="003D7ADD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Receipt</w:t>
      </w:r>
    </w:p>
    <w:p w14:paraId="34540342" w14:textId="4D99275A" w:rsidR="003D7ADD" w:rsidRDefault="003D7ADD" w:rsidP="003D7ADD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3D7ADD">
        <w:rPr>
          <w:rFonts w:ascii="Arial" w:hAnsi="Arial" w:cs="Arial"/>
        </w:rPr>
        <w:drawing>
          <wp:inline distT="0" distB="0" distL="0" distR="0" wp14:anchorId="07878715" wp14:editId="7FCFC789">
            <wp:extent cx="5020056" cy="3657600"/>
            <wp:effectExtent l="0" t="0" r="9525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05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6126BD2A" w14:textId="52CE859D" w:rsidR="003D7ADD" w:rsidRDefault="003D7ADD" w:rsidP="003D7ADD">
      <w:pPr>
        <w:pStyle w:val="NormalWeb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Continuous</w:t>
      </w:r>
    </w:p>
    <w:p w14:paraId="233C13C1" w14:textId="434C012E" w:rsidR="003D7ADD" w:rsidRDefault="003D7ADD" w:rsidP="003D7ADD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Anticipation</w:t>
      </w:r>
    </w:p>
    <w:p w14:paraId="24F0C1EA" w14:textId="3A264EB1" w:rsidR="003D7ADD" w:rsidRDefault="003D7ADD" w:rsidP="003D7ADD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3D7ADD">
        <w:rPr>
          <w:rFonts w:ascii="Arial" w:hAnsi="Arial" w:cs="Arial"/>
        </w:rPr>
        <w:drawing>
          <wp:inline distT="0" distB="0" distL="0" distR="0" wp14:anchorId="6AA5AB0C" wp14:editId="332619E5">
            <wp:extent cx="4306824" cy="3657600"/>
            <wp:effectExtent l="0" t="0" r="11430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824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57BC2E0C" w14:textId="5526710E" w:rsidR="003D7ADD" w:rsidRDefault="003D7ADD" w:rsidP="003D7ADD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Receipt</w:t>
      </w:r>
    </w:p>
    <w:p w14:paraId="1171C886" w14:textId="357AFC3A" w:rsidR="003D7ADD" w:rsidRDefault="003D7ADD" w:rsidP="003D7ADD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3D7ADD">
        <w:rPr>
          <w:rFonts w:ascii="Arial" w:hAnsi="Arial" w:cs="Arial"/>
        </w:rPr>
        <w:drawing>
          <wp:inline distT="0" distB="0" distL="0" distR="0" wp14:anchorId="4A2B1B41" wp14:editId="57ECBC18">
            <wp:extent cx="4608576" cy="3657600"/>
            <wp:effectExtent l="0" t="0" r="0" b="0"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57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D7ADD" w:rsidSect="00AB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80C22"/>
    <w:multiLevelType w:val="hybridMultilevel"/>
    <w:tmpl w:val="74241BA0"/>
    <w:lvl w:ilvl="0" w:tplc="5E043C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D143A7"/>
    <w:multiLevelType w:val="hybridMultilevel"/>
    <w:tmpl w:val="C49AC136"/>
    <w:lvl w:ilvl="0" w:tplc="5E9E6F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160"/>
    <w:rsid w:val="00082D07"/>
    <w:rsid w:val="00383D33"/>
    <w:rsid w:val="003D7ADD"/>
    <w:rsid w:val="00445160"/>
    <w:rsid w:val="006A393B"/>
    <w:rsid w:val="006A466F"/>
    <w:rsid w:val="006F0C54"/>
    <w:rsid w:val="008B72F6"/>
    <w:rsid w:val="00A7007A"/>
    <w:rsid w:val="00AA5A30"/>
    <w:rsid w:val="00AB3D14"/>
    <w:rsid w:val="00AC44CA"/>
    <w:rsid w:val="00B20D2B"/>
    <w:rsid w:val="00BE6FF7"/>
    <w:rsid w:val="00C512E1"/>
    <w:rsid w:val="00DF6680"/>
    <w:rsid w:val="00E1700F"/>
    <w:rsid w:val="00EE1594"/>
    <w:rsid w:val="00FB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2F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3D3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71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rause</dc:creator>
  <cp:keywords/>
  <dc:description/>
  <cp:lastModifiedBy>Nicole Prause</cp:lastModifiedBy>
  <cp:revision>2</cp:revision>
  <dcterms:created xsi:type="dcterms:W3CDTF">2016-08-13T15:00:00Z</dcterms:created>
  <dcterms:modified xsi:type="dcterms:W3CDTF">2016-08-13T15:48:00Z</dcterms:modified>
</cp:coreProperties>
</file>